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364" w:rsidRPr="00E13DEF" w:rsidRDefault="00716364" w:rsidP="00716364">
      <w:pPr>
        <w:spacing w:line="360" w:lineRule="auto"/>
        <w:jc w:val="center"/>
        <w:rPr>
          <w:lang w:val="en-US"/>
        </w:rPr>
      </w:pPr>
      <w:r>
        <w:rPr>
          <w:noProof/>
          <w:lang w:eastAsia="es-MX"/>
        </w:rPr>
        <w:drawing>
          <wp:inline distT="0" distB="0" distL="0" distR="0" wp14:anchorId="7FFE2C53" wp14:editId="54F757F9">
            <wp:extent cx="5612130" cy="4336415"/>
            <wp:effectExtent l="0" t="0" r="7620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igriobiusArt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33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1017" w:rsidRPr="00DA4F73" w:rsidRDefault="005F32AC" w:rsidP="00DA4F73">
      <w:pPr>
        <w:spacing w:line="480" w:lineRule="auto"/>
        <w:rPr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40047D" w:rsidRPr="00DA4F7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bookmarkStart w:id="0" w:name="_GoBack"/>
      <w:bookmarkEnd w:id="0"/>
      <w:r w:rsidR="00716364" w:rsidRPr="00DA4F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Distribution of </w:t>
      </w:r>
      <w:r w:rsidR="00716364" w:rsidRPr="00DA4F7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igrigobius </w:t>
      </w:r>
      <w:proofErr w:type="spellStart"/>
      <w:r w:rsidR="00716364" w:rsidRPr="00DA4F73">
        <w:rPr>
          <w:rFonts w:ascii="Times New Roman" w:hAnsi="Times New Roman" w:cs="Times New Roman"/>
          <w:b/>
          <w:i/>
          <w:sz w:val="24"/>
          <w:szCs w:val="24"/>
          <w:lang w:val="en-US"/>
        </w:rPr>
        <w:t>digueti</w:t>
      </w:r>
      <w:proofErr w:type="spellEnd"/>
      <w:r w:rsidR="00716364" w:rsidRPr="00DA4F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ed), </w:t>
      </w:r>
      <w:r w:rsidR="00716364" w:rsidRPr="00DA4F7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igrigobius </w:t>
      </w:r>
      <w:proofErr w:type="spellStart"/>
      <w:r w:rsidR="00716364" w:rsidRPr="00DA4F73">
        <w:rPr>
          <w:rFonts w:ascii="Times New Roman" w:hAnsi="Times New Roman" w:cs="Times New Roman"/>
          <w:b/>
          <w:i/>
          <w:sz w:val="24"/>
          <w:szCs w:val="24"/>
          <w:lang w:val="en-US"/>
        </w:rPr>
        <w:t>inornatus</w:t>
      </w:r>
      <w:proofErr w:type="spellEnd"/>
      <w:r w:rsidR="00716364" w:rsidRPr="00DA4F7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716364" w:rsidRPr="00DA4F73">
        <w:rPr>
          <w:rFonts w:ascii="Times New Roman" w:hAnsi="Times New Roman" w:cs="Times New Roman"/>
          <w:b/>
          <w:sz w:val="24"/>
          <w:szCs w:val="24"/>
          <w:lang w:val="en-US"/>
        </w:rPr>
        <w:t>(blue)</w:t>
      </w:r>
      <w:r w:rsidR="00716364" w:rsidRPr="00DA4F7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716364" w:rsidRPr="00DA4F73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716364" w:rsidRPr="00DA4F7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Tigrigobius </w:t>
      </w:r>
      <w:proofErr w:type="spellStart"/>
      <w:r w:rsidR="00716364" w:rsidRPr="00DA4F73">
        <w:rPr>
          <w:rFonts w:ascii="Times New Roman" w:hAnsi="Times New Roman" w:cs="Times New Roman"/>
          <w:b/>
          <w:i/>
          <w:sz w:val="24"/>
          <w:szCs w:val="24"/>
          <w:lang w:val="en-US"/>
        </w:rPr>
        <w:t>nesiotes</w:t>
      </w:r>
      <w:proofErr w:type="spellEnd"/>
      <w:r w:rsidR="00716364" w:rsidRPr="00DA4F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green) in </w:t>
      </w:r>
      <w:r w:rsidR="00A74841" w:rsidRPr="00A74841">
        <w:rPr>
          <w:rFonts w:ascii="Times New Roman" w:hAnsi="Times New Roman" w:cs="Times New Roman"/>
          <w:b/>
          <w:sz w:val="24"/>
          <w:szCs w:val="24"/>
          <w:lang w:val="en-US"/>
        </w:rPr>
        <w:t>Eastern Tropical Pacific</w:t>
      </w:r>
      <w:r w:rsidR="00716364" w:rsidRPr="00DA4F7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sectPr w:rsidR="00731017" w:rsidRPr="00DA4F7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FA6493"/>
    <w:multiLevelType w:val="hybridMultilevel"/>
    <w:tmpl w:val="8DFC83FC"/>
    <w:lvl w:ilvl="0" w:tplc="7B96AA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xMDUxsrAwMTQ2sDRQ0lEKTi0uzszPAykwqwUAtmiQiCwAAAA="/>
  </w:docVars>
  <w:rsids>
    <w:rsidRoot w:val="002E677B"/>
    <w:rsid w:val="00192DE3"/>
    <w:rsid w:val="001C48FC"/>
    <w:rsid w:val="002E677B"/>
    <w:rsid w:val="00331F2D"/>
    <w:rsid w:val="0040047D"/>
    <w:rsid w:val="005F32AC"/>
    <w:rsid w:val="006D501E"/>
    <w:rsid w:val="006F4858"/>
    <w:rsid w:val="00716364"/>
    <w:rsid w:val="00731017"/>
    <w:rsid w:val="007B0C1C"/>
    <w:rsid w:val="008A4F30"/>
    <w:rsid w:val="008E7991"/>
    <w:rsid w:val="0096048F"/>
    <w:rsid w:val="00A41749"/>
    <w:rsid w:val="00A56C8B"/>
    <w:rsid w:val="00A677B6"/>
    <w:rsid w:val="00A74841"/>
    <w:rsid w:val="00A84EF3"/>
    <w:rsid w:val="00A911EF"/>
    <w:rsid w:val="00C90D87"/>
    <w:rsid w:val="00DA4F73"/>
    <w:rsid w:val="00ED7B2B"/>
    <w:rsid w:val="00FE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FAC58"/>
  <w15:chartTrackingRefBased/>
  <w15:docId w15:val="{B1B53BE2-A4A6-485E-B04A-41F573D20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604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2</Words>
  <Characters>122</Characters>
  <Application>Microsoft Office Word</Application>
  <DocSecurity>0</DocSecurity>
  <Lines>1</Lines>
  <Paragraphs>1</Paragraphs>
  <ScaleCrop>false</ScaleCrop>
  <Company>HP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-Méndez Omar</dc:creator>
  <cp:keywords/>
  <dc:description/>
  <cp:lastModifiedBy>Omar Valencia Mendez</cp:lastModifiedBy>
  <cp:revision>24</cp:revision>
  <dcterms:created xsi:type="dcterms:W3CDTF">2018-03-26T19:59:00Z</dcterms:created>
  <dcterms:modified xsi:type="dcterms:W3CDTF">2018-08-15T18:17:00Z</dcterms:modified>
</cp:coreProperties>
</file>